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1057" w14:textId="0CEF0C9D" w:rsidR="005D7AD9" w:rsidRPr="005D7AD9" w:rsidRDefault="005D7AD9" w:rsidP="005D7AD9">
      <w:pPr>
        <w:pStyle w:val="a7"/>
        <w:keepNext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5D7AD9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Table S</w:t>
      </w:r>
      <w:r w:rsidR="002E2542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fldChar w:fldCharType="begin"/>
      </w:r>
      <w:r w:rsidR="002E2542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instrText xml:space="preserve"> SEQ Table \* ARABIC </w:instrText>
      </w:r>
      <w:r w:rsidR="002E2542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fldChar w:fldCharType="separate"/>
      </w:r>
      <w:r w:rsidR="002E2542">
        <w:rPr>
          <w:rFonts w:ascii="Calibri" w:eastAsia="MS Gothic" w:hAnsi="Calibri" w:cs="Times New Roman"/>
          <w:b/>
          <w:bCs/>
          <w:noProof/>
          <w:color w:val="365F91"/>
          <w:kern w:val="0"/>
          <w:sz w:val="28"/>
          <w:szCs w:val="28"/>
          <w:lang w:eastAsia="en-US"/>
          <w14:ligatures w14:val="none"/>
        </w:rPr>
        <w:t>1</w:t>
      </w:r>
      <w:r w:rsidR="002E2542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fldChar w:fldCharType="end"/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 xml:space="preserve">. </w:t>
      </w:r>
      <w:r w:rsidRPr="005D7AD9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Baseline characteristics of the external validation cohort stratified by UHR quarti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9"/>
        <w:gridCol w:w="1364"/>
        <w:gridCol w:w="1364"/>
        <w:gridCol w:w="1376"/>
        <w:gridCol w:w="1419"/>
        <w:gridCol w:w="1104"/>
      </w:tblGrid>
      <w:tr w:rsidR="00931DA9" w:rsidRPr="000A0D63" w14:paraId="10BF31C1" w14:textId="77777777" w:rsidTr="00616F02"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20EE23C3" w14:textId="77777777" w:rsidR="00931DA9" w:rsidRPr="000A0D63" w:rsidRDefault="00931DA9" w:rsidP="00616F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Characteristics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6ADEA7CF" w14:textId="5972AB08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Q1 (</w:t>
            </w:r>
            <w:r w:rsidR="00DA105C" w:rsidRPr="00DA105C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≤</w:t>
            </w:r>
            <w:r w:rsidR="00DA105C" w:rsidRP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 xml:space="preserve"> 7.93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)</w:t>
            </w:r>
          </w:p>
          <w:p w14:paraId="7AD8A456" w14:textId="7777777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6425660F" w14:textId="0A0CD034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Q2 (</w:t>
            </w:r>
            <w:r w:rsidR="00DA105C" w:rsidRP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7.93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–</w:t>
            </w:r>
            <w:r w:rsidR="00DA105C" w:rsidRP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10.54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)</w:t>
            </w:r>
          </w:p>
          <w:p w14:paraId="09C9402B" w14:textId="7777777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08AF689F" w14:textId="208236B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Q3 (</w:t>
            </w:r>
            <w:r w:rsidR="00DA105C" w:rsidRP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10.54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–</w:t>
            </w:r>
            <w:r w:rsidR="00DA105C" w:rsidRP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14.22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)</w:t>
            </w:r>
          </w:p>
          <w:p w14:paraId="4C4D5BAD" w14:textId="7777777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4EC2D35D" w14:textId="61F19539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Q4 (≥14.2</w:t>
            </w:r>
            <w:r w:rsidR="00DA105C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2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)</w:t>
            </w:r>
          </w:p>
          <w:p w14:paraId="2333769F" w14:textId="7777777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n (%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E8E8E8" w:themeFill="background2"/>
            <w:vAlign w:val="center"/>
          </w:tcPr>
          <w:p w14:paraId="085A7174" w14:textId="77777777" w:rsidR="00931DA9" w:rsidRPr="000A0D63" w:rsidRDefault="00931DA9" w:rsidP="00616F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P value</w:t>
            </w:r>
          </w:p>
        </w:tc>
      </w:tr>
      <w:tr w:rsidR="009F1FB2" w:rsidRPr="000A0D63" w14:paraId="0CAB38D7" w14:textId="77777777" w:rsidTr="00616F02">
        <w:tc>
          <w:tcPr>
            <w:tcW w:w="1679" w:type="dxa"/>
            <w:tcBorders>
              <w:top w:val="single" w:sz="8" w:space="0" w:color="auto"/>
            </w:tcBorders>
          </w:tcPr>
          <w:p w14:paraId="11E47EF3" w14:textId="77777777" w:rsidR="009F1FB2" w:rsidRPr="002F6145" w:rsidRDefault="009F1FB2" w:rsidP="009F1FB2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A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ge (years)</w:t>
            </w: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05E6EED9" w14:textId="65DA4EB1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6.88 ± 11.28</w:t>
            </w: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0765A1A6" w14:textId="0309CBCD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6.12 ± 12.30</w:t>
            </w:r>
          </w:p>
        </w:tc>
        <w:tc>
          <w:tcPr>
            <w:tcW w:w="1376" w:type="dxa"/>
            <w:tcBorders>
              <w:top w:val="single" w:sz="8" w:space="0" w:color="auto"/>
            </w:tcBorders>
          </w:tcPr>
          <w:p w14:paraId="60F7143A" w14:textId="29DC1AD7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5.30 ± 13.08</w:t>
            </w:r>
          </w:p>
        </w:tc>
        <w:tc>
          <w:tcPr>
            <w:tcW w:w="1419" w:type="dxa"/>
            <w:tcBorders>
              <w:top w:val="single" w:sz="8" w:space="0" w:color="auto"/>
            </w:tcBorders>
          </w:tcPr>
          <w:p w14:paraId="01CFD462" w14:textId="7BFE79C1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4.32 ± 13.23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14:paraId="1D1368E1" w14:textId="25956018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759</w:t>
            </w:r>
          </w:p>
        </w:tc>
      </w:tr>
      <w:tr w:rsidR="009F1FB2" w:rsidRPr="000A0D63" w14:paraId="3AC37292" w14:textId="77777777" w:rsidTr="00616F02">
        <w:tc>
          <w:tcPr>
            <w:tcW w:w="1679" w:type="dxa"/>
          </w:tcPr>
          <w:p w14:paraId="1FB043F5" w14:textId="77777777" w:rsidR="009F1FB2" w:rsidRPr="002F6145" w:rsidRDefault="009F1FB2" w:rsidP="009F1FB2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Gender</w:t>
            </w:r>
          </w:p>
        </w:tc>
        <w:tc>
          <w:tcPr>
            <w:tcW w:w="1364" w:type="dxa"/>
          </w:tcPr>
          <w:p w14:paraId="482BDC27" w14:textId="77777777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64" w:type="dxa"/>
          </w:tcPr>
          <w:p w14:paraId="55A9AF50" w14:textId="77777777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76" w:type="dxa"/>
          </w:tcPr>
          <w:p w14:paraId="69B78686" w14:textId="77777777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419" w:type="dxa"/>
          </w:tcPr>
          <w:p w14:paraId="40B0A330" w14:textId="77777777" w:rsidR="009F1FB2" w:rsidRPr="002F6145" w:rsidRDefault="009F1FB2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04" w:type="dxa"/>
            <w:vAlign w:val="center"/>
          </w:tcPr>
          <w:p w14:paraId="5371407A" w14:textId="5A77564C" w:rsidR="009F1FB2" w:rsidRPr="002F6145" w:rsidRDefault="00E1112D" w:rsidP="009F1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sz w:val="13"/>
                <w:szCs w:val="13"/>
                <w14:ligatures w14:val="none"/>
              </w:rPr>
              <w:t>&lt;0.001</w:t>
            </w:r>
          </w:p>
        </w:tc>
      </w:tr>
      <w:tr w:rsidR="00E1112D" w:rsidRPr="000A0D63" w14:paraId="532ACFEE" w14:textId="77777777" w:rsidTr="00616F02">
        <w:tc>
          <w:tcPr>
            <w:tcW w:w="1679" w:type="dxa"/>
          </w:tcPr>
          <w:p w14:paraId="770F143E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1364" w:type="dxa"/>
          </w:tcPr>
          <w:p w14:paraId="18887A20" w14:textId="2EFBD77C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9 (17.6%)</w:t>
            </w:r>
          </w:p>
        </w:tc>
        <w:tc>
          <w:tcPr>
            <w:tcW w:w="1364" w:type="dxa"/>
          </w:tcPr>
          <w:p w14:paraId="46C1CACF" w14:textId="0E867FB3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2 (44.0%)</w:t>
            </w:r>
          </w:p>
        </w:tc>
        <w:tc>
          <w:tcPr>
            <w:tcW w:w="1376" w:type="dxa"/>
          </w:tcPr>
          <w:p w14:paraId="138E2EFC" w14:textId="58DDACB9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4 (48.0%)</w:t>
            </w:r>
          </w:p>
        </w:tc>
        <w:tc>
          <w:tcPr>
            <w:tcW w:w="1419" w:type="dxa"/>
          </w:tcPr>
          <w:p w14:paraId="50AD2D79" w14:textId="4B3825F9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4 (68.0%)</w:t>
            </w:r>
          </w:p>
        </w:tc>
        <w:tc>
          <w:tcPr>
            <w:tcW w:w="1104" w:type="dxa"/>
            <w:vAlign w:val="center"/>
          </w:tcPr>
          <w:p w14:paraId="1EB65014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4651AB75" w14:textId="77777777" w:rsidTr="00616F02">
        <w:tc>
          <w:tcPr>
            <w:tcW w:w="1679" w:type="dxa"/>
          </w:tcPr>
          <w:p w14:paraId="2C77ADEF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1364" w:type="dxa"/>
          </w:tcPr>
          <w:p w14:paraId="065886D0" w14:textId="5C74345D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2 (82.4%)</w:t>
            </w:r>
          </w:p>
        </w:tc>
        <w:tc>
          <w:tcPr>
            <w:tcW w:w="1364" w:type="dxa"/>
          </w:tcPr>
          <w:p w14:paraId="0D389D00" w14:textId="7109C00E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8 (56.0%)</w:t>
            </w:r>
          </w:p>
        </w:tc>
        <w:tc>
          <w:tcPr>
            <w:tcW w:w="1376" w:type="dxa"/>
          </w:tcPr>
          <w:p w14:paraId="4FEBCEC2" w14:textId="1E19C4FC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6 (52.0%)</w:t>
            </w:r>
          </w:p>
        </w:tc>
        <w:tc>
          <w:tcPr>
            <w:tcW w:w="1419" w:type="dxa"/>
          </w:tcPr>
          <w:p w14:paraId="2467C670" w14:textId="5DA6C09A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6 (32.0%)</w:t>
            </w:r>
          </w:p>
        </w:tc>
        <w:tc>
          <w:tcPr>
            <w:tcW w:w="1104" w:type="dxa"/>
            <w:vAlign w:val="center"/>
          </w:tcPr>
          <w:p w14:paraId="3C3487FC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1CC1C106" w14:textId="77777777" w:rsidTr="00616F02">
        <w:tc>
          <w:tcPr>
            <w:tcW w:w="1679" w:type="dxa"/>
          </w:tcPr>
          <w:p w14:paraId="7DB4ECF3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Drinking status</w:t>
            </w:r>
          </w:p>
        </w:tc>
        <w:tc>
          <w:tcPr>
            <w:tcW w:w="1364" w:type="dxa"/>
          </w:tcPr>
          <w:p w14:paraId="20F30FA1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64" w:type="dxa"/>
          </w:tcPr>
          <w:p w14:paraId="27AB55F4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76" w:type="dxa"/>
          </w:tcPr>
          <w:p w14:paraId="730D2989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419" w:type="dxa"/>
          </w:tcPr>
          <w:p w14:paraId="5AFF59F0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04" w:type="dxa"/>
            <w:vAlign w:val="center"/>
          </w:tcPr>
          <w:p w14:paraId="112A3F0E" w14:textId="2F36904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sz w:val="13"/>
                <w:szCs w:val="13"/>
                <w14:ligatures w14:val="none"/>
              </w:rPr>
              <w:t>&lt;0.001</w:t>
            </w:r>
          </w:p>
        </w:tc>
      </w:tr>
      <w:tr w:rsidR="00E1112D" w:rsidRPr="000A0D63" w14:paraId="2445674E" w14:textId="77777777" w:rsidTr="00616F02">
        <w:tc>
          <w:tcPr>
            <w:tcW w:w="1679" w:type="dxa"/>
          </w:tcPr>
          <w:p w14:paraId="5016BADA" w14:textId="0447E2CA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1364" w:type="dxa"/>
          </w:tcPr>
          <w:p w14:paraId="130B1577" w14:textId="790459F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8 (94.1%)</w:t>
            </w:r>
          </w:p>
        </w:tc>
        <w:tc>
          <w:tcPr>
            <w:tcW w:w="1364" w:type="dxa"/>
          </w:tcPr>
          <w:p w14:paraId="2B4328A9" w14:textId="0CC3D9C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8 (76.0%)</w:t>
            </w:r>
          </w:p>
        </w:tc>
        <w:tc>
          <w:tcPr>
            <w:tcW w:w="1376" w:type="dxa"/>
          </w:tcPr>
          <w:p w14:paraId="4A7B983C" w14:textId="51FDF391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7 (74.0%)</w:t>
            </w:r>
          </w:p>
        </w:tc>
        <w:tc>
          <w:tcPr>
            <w:tcW w:w="1419" w:type="dxa"/>
          </w:tcPr>
          <w:p w14:paraId="028C2286" w14:textId="44CBED99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6 (52.0%)</w:t>
            </w:r>
          </w:p>
        </w:tc>
        <w:tc>
          <w:tcPr>
            <w:tcW w:w="1104" w:type="dxa"/>
            <w:vAlign w:val="center"/>
          </w:tcPr>
          <w:p w14:paraId="5515114C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2D4B767D" w14:textId="77777777" w:rsidTr="00616F02">
        <w:tc>
          <w:tcPr>
            <w:tcW w:w="1679" w:type="dxa"/>
          </w:tcPr>
          <w:p w14:paraId="1598EBE3" w14:textId="54D40179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1364" w:type="dxa"/>
          </w:tcPr>
          <w:p w14:paraId="269E210F" w14:textId="2B602FE1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 (5.9%)</w:t>
            </w:r>
          </w:p>
        </w:tc>
        <w:tc>
          <w:tcPr>
            <w:tcW w:w="1364" w:type="dxa"/>
          </w:tcPr>
          <w:p w14:paraId="1B66FBC4" w14:textId="0669D7D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2 (24.0%)</w:t>
            </w:r>
          </w:p>
        </w:tc>
        <w:tc>
          <w:tcPr>
            <w:tcW w:w="1376" w:type="dxa"/>
          </w:tcPr>
          <w:p w14:paraId="58D55456" w14:textId="391A6B99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3 (26.0%)</w:t>
            </w:r>
          </w:p>
        </w:tc>
        <w:tc>
          <w:tcPr>
            <w:tcW w:w="1419" w:type="dxa"/>
          </w:tcPr>
          <w:p w14:paraId="0B1141AF" w14:textId="70F91F33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4 (48.0%)</w:t>
            </w:r>
          </w:p>
        </w:tc>
        <w:tc>
          <w:tcPr>
            <w:tcW w:w="1104" w:type="dxa"/>
            <w:vAlign w:val="center"/>
          </w:tcPr>
          <w:p w14:paraId="30119344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47B76AB7" w14:textId="77777777" w:rsidTr="00616F02">
        <w:tc>
          <w:tcPr>
            <w:tcW w:w="1679" w:type="dxa"/>
          </w:tcPr>
          <w:p w14:paraId="35D2623D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Smoking status</w:t>
            </w:r>
          </w:p>
        </w:tc>
        <w:tc>
          <w:tcPr>
            <w:tcW w:w="1364" w:type="dxa"/>
          </w:tcPr>
          <w:p w14:paraId="630F8ABC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64" w:type="dxa"/>
          </w:tcPr>
          <w:p w14:paraId="664A408F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76" w:type="dxa"/>
          </w:tcPr>
          <w:p w14:paraId="499BAE3A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419" w:type="dxa"/>
          </w:tcPr>
          <w:p w14:paraId="7477BFB5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04" w:type="dxa"/>
            <w:vAlign w:val="center"/>
          </w:tcPr>
          <w:p w14:paraId="31027E63" w14:textId="58972B24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002</w:t>
            </w:r>
          </w:p>
        </w:tc>
      </w:tr>
      <w:tr w:rsidR="00E1112D" w:rsidRPr="000A0D63" w14:paraId="594770AF" w14:textId="77777777" w:rsidTr="00616F02">
        <w:tc>
          <w:tcPr>
            <w:tcW w:w="1679" w:type="dxa"/>
          </w:tcPr>
          <w:p w14:paraId="6285C4A5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1364" w:type="dxa"/>
          </w:tcPr>
          <w:p w14:paraId="40D5E9CC" w14:textId="13029712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7 (92.2%)</w:t>
            </w:r>
          </w:p>
        </w:tc>
        <w:tc>
          <w:tcPr>
            <w:tcW w:w="1364" w:type="dxa"/>
          </w:tcPr>
          <w:p w14:paraId="69771A9D" w14:textId="656A39AB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0 (80.0%)</w:t>
            </w:r>
          </w:p>
        </w:tc>
        <w:tc>
          <w:tcPr>
            <w:tcW w:w="1376" w:type="dxa"/>
          </w:tcPr>
          <w:p w14:paraId="1944DB45" w14:textId="373354CD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7 (74.0%)</w:t>
            </w:r>
          </w:p>
        </w:tc>
        <w:tc>
          <w:tcPr>
            <w:tcW w:w="1419" w:type="dxa"/>
          </w:tcPr>
          <w:p w14:paraId="019C9E91" w14:textId="474903BB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0 (60.0%)</w:t>
            </w:r>
          </w:p>
        </w:tc>
        <w:tc>
          <w:tcPr>
            <w:tcW w:w="1104" w:type="dxa"/>
            <w:vAlign w:val="center"/>
          </w:tcPr>
          <w:p w14:paraId="707BD280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13FAF130" w14:textId="77777777" w:rsidTr="00616F02">
        <w:tc>
          <w:tcPr>
            <w:tcW w:w="1679" w:type="dxa"/>
          </w:tcPr>
          <w:p w14:paraId="24BADC71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1364" w:type="dxa"/>
          </w:tcPr>
          <w:p w14:paraId="2FA79FFC" w14:textId="657274AD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 (7.8%)</w:t>
            </w:r>
          </w:p>
        </w:tc>
        <w:tc>
          <w:tcPr>
            <w:tcW w:w="1364" w:type="dxa"/>
          </w:tcPr>
          <w:p w14:paraId="4CB16495" w14:textId="72F2FEC4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0 (20.0%)</w:t>
            </w:r>
          </w:p>
        </w:tc>
        <w:tc>
          <w:tcPr>
            <w:tcW w:w="1376" w:type="dxa"/>
          </w:tcPr>
          <w:p w14:paraId="4C6C8065" w14:textId="6F2490F3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3 (26.0%)</w:t>
            </w:r>
          </w:p>
        </w:tc>
        <w:tc>
          <w:tcPr>
            <w:tcW w:w="1419" w:type="dxa"/>
          </w:tcPr>
          <w:p w14:paraId="79867B7A" w14:textId="68D99BE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0 (40.0%)</w:t>
            </w:r>
          </w:p>
        </w:tc>
        <w:tc>
          <w:tcPr>
            <w:tcW w:w="1104" w:type="dxa"/>
            <w:vAlign w:val="center"/>
          </w:tcPr>
          <w:p w14:paraId="373C00E4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5DA9CD15" w14:textId="77777777" w:rsidTr="00433460">
        <w:tc>
          <w:tcPr>
            <w:tcW w:w="1679" w:type="dxa"/>
          </w:tcPr>
          <w:p w14:paraId="7A7E22EA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Hypertension</w:t>
            </w:r>
          </w:p>
        </w:tc>
        <w:tc>
          <w:tcPr>
            <w:tcW w:w="1364" w:type="dxa"/>
          </w:tcPr>
          <w:p w14:paraId="540E5E9F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64" w:type="dxa"/>
          </w:tcPr>
          <w:p w14:paraId="4650DE17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76" w:type="dxa"/>
          </w:tcPr>
          <w:p w14:paraId="2764FA83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419" w:type="dxa"/>
          </w:tcPr>
          <w:p w14:paraId="67EB4B7B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04" w:type="dxa"/>
          </w:tcPr>
          <w:p w14:paraId="48BB89FF" w14:textId="7DC36D5D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762</w:t>
            </w:r>
          </w:p>
        </w:tc>
      </w:tr>
      <w:tr w:rsidR="00E1112D" w:rsidRPr="000A0D63" w14:paraId="61E3AF06" w14:textId="77777777" w:rsidTr="00616F02">
        <w:tc>
          <w:tcPr>
            <w:tcW w:w="1679" w:type="dxa"/>
          </w:tcPr>
          <w:p w14:paraId="562D897A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1364" w:type="dxa"/>
          </w:tcPr>
          <w:p w14:paraId="2BFFE7E9" w14:textId="360A1003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0 (58.8%)</w:t>
            </w:r>
          </w:p>
        </w:tc>
        <w:tc>
          <w:tcPr>
            <w:tcW w:w="1364" w:type="dxa"/>
          </w:tcPr>
          <w:p w14:paraId="1370A047" w14:textId="3B150840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8 (56.0%)</w:t>
            </w:r>
          </w:p>
        </w:tc>
        <w:tc>
          <w:tcPr>
            <w:tcW w:w="1376" w:type="dxa"/>
          </w:tcPr>
          <w:p w14:paraId="62C173F8" w14:textId="30EA4BD4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2 (64.0%)</w:t>
            </w:r>
          </w:p>
        </w:tc>
        <w:tc>
          <w:tcPr>
            <w:tcW w:w="1419" w:type="dxa"/>
          </w:tcPr>
          <w:p w14:paraId="328AE96E" w14:textId="276BCFEB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7 (54.0%)</w:t>
            </w:r>
          </w:p>
        </w:tc>
        <w:tc>
          <w:tcPr>
            <w:tcW w:w="1104" w:type="dxa"/>
            <w:vAlign w:val="center"/>
          </w:tcPr>
          <w:p w14:paraId="1629EFDD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350B140A" w14:textId="77777777" w:rsidTr="00616F02">
        <w:tc>
          <w:tcPr>
            <w:tcW w:w="1679" w:type="dxa"/>
          </w:tcPr>
          <w:p w14:paraId="76BE6CCB" w14:textId="0B38CADC" w:rsidR="00E1112D" w:rsidRPr="000A0D63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1364" w:type="dxa"/>
          </w:tcPr>
          <w:p w14:paraId="02608C01" w14:textId="17010272" w:rsidR="00E1112D" w:rsidRPr="000A0D63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1 (41.2%)</w:t>
            </w:r>
          </w:p>
        </w:tc>
        <w:tc>
          <w:tcPr>
            <w:tcW w:w="1364" w:type="dxa"/>
          </w:tcPr>
          <w:p w14:paraId="4CE7B756" w14:textId="1CC79A1F" w:rsidR="00E1112D" w:rsidRPr="000A0D63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2 (44.0%)</w:t>
            </w:r>
          </w:p>
        </w:tc>
        <w:tc>
          <w:tcPr>
            <w:tcW w:w="1376" w:type="dxa"/>
          </w:tcPr>
          <w:p w14:paraId="70714831" w14:textId="30704E69" w:rsidR="00E1112D" w:rsidRPr="000A0D63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18 (36.0%)</w:t>
            </w:r>
          </w:p>
        </w:tc>
        <w:tc>
          <w:tcPr>
            <w:tcW w:w="1419" w:type="dxa"/>
          </w:tcPr>
          <w:p w14:paraId="44EB6A80" w14:textId="5F7CDFFE" w:rsidR="00E1112D" w:rsidRPr="000A0D63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3 (46.0%)</w:t>
            </w:r>
          </w:p>
        </w:tc>
        <w:tc>
          <w:tcPr>
            <w:tcW w:w="1104" w:type="dxa"/>
            <w:vAlign w:val="center"/>
          </w:tcPr>
          <w:p w14:paraId="16617D28" w14:textId="77777777" w:rsidR="00E1112D" w:rsidRPr="00E1112D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2F7D30B9" w14:textId="77777777" w:rsidTr="00616F02">
        <w:tc>
          <w:tcPr>
            <w:tcW w:w="1679" w:type="dxa"/>
          </w:tcPr>
          <w:p w14:paraId="050C996E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Diabetes</w:t>
            </w:r>
          </w:p>
        </w:tc>
        <w:tc>
          <w:tcPr>
            <w:tcW w:w="1364" w:type="dxa"/>
          </w:tcPr>
          <w:p w14:paraId="4F66C39D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64" w:type="dxa"/>
          </w:tcPr>
          <w:p w14:paraId="346B2FC8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376" w:type="dxa"/>
          </w:tcPr>
          <w:p w14:paraId="0F14EC04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419" w:type="dxa"/>
          </w:tcPr>
          <w:p w14:paraId="30AF1F8F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04" w:type="dxa"/>
            <w:vAlign w:val="center"/>
          </w:tcPr>
          <w:p w14:paraId="495A7D13" w14:textId="4D3F5992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464</w:t>
            </w:r>
          </w:p>
        </w:tc>
      </w:tr>
      <w:tr w:rsidR="00E1112D" w:rsidRPr="000A0D63" w14:paraId="05FA0C58" w14:textId="77777777" w:rsidTr="00616F02">
        <w:tc>
          <w:tcPr>
            <w:tcW w:w="1679" w:type="dxa"/>
          </w:tcPr>
          <w:p w14:paraId="70C2F57B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1364" w:type="dxa"/>
          </w:tcPr>
          <w:p w14:paraId="02506C71" w14:textId="1E2969E9" w:rsidR="00E1112D" w:rsidRPr="000A0D63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4 (86.3%)</w:t>
            </w:r>
          </w:p>
        </w:tc>
        <w:tc>
          <w:tcPr>
            <w:tcW w:w="1364" w:type="dxa"/>
          </w:tcPr>
          <w:p w14:paraId="625CEF29" w14:textId="35D0DB8C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5 (90.0%)</w:t>
            </w:r>
          </w:p>
        </w:tc>
        <w:tc>
          <w:tcPr>
            <w:tcW w:w="1376" w:type="dxa"/>
          </w:tcPr>
          <w:p w14:paraId="224FD602" w14:textId="288363C6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7 (94.0%)</w:t>
            </w:r>
          </w:p>
        </w:tc>
        <w:tc>
          <w:tcPr>
            <w:tcW w:w="1419" w:type="dxa"/>
          </w:tcPr>
          <w:p w14:paraId="6BD1DA99" w14:textId="53977B92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7 (94.0%)</w:t>
            </w:r>
          </w:p>
        </w:tc>
        <w:tc>
          <w:tcPr>
            <w:tcW w:w="1104" w:type="dxa"/>
          </w:tcPr>
          <w:p w14:paraId="6CBC118C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203F3954" w14:textId="77777777" w:rsidTr="00616F02">
        <w:tc>
          <w:tcPr>
            <w:tcW w:w="1679" w:type="dxa"/>
          </w:tcPr>
          <w:p w14:paraId="64B82F68" w14:textId="77777777" w:rsidR="00E1112D" w:rsidRPr="002F6145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2F6145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1364" w:type="dxa"/>
          </w:tcPr>
          <w:p w14:paraId="08FFA5C4" w14:textId="1955A5AA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7 (13.7%)</w:t>
            </w:r>
          </w:p>
        </w:tc>
        <w:tc>
          <w:tcPr>
            <w:tcW w:w="1364" w:type="dxa"/>
          </w:tcPr>
          <w:p w14:paraId="528702C7" w14:textId="05C118D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 (10.0%)</w:t>
            </w:r>
          </w:p>
        </w:tc>
        <w:tc>
          <w:tcPr>
            <w:tcW w:w="1376" w:type="dxa"/>
          </w:tcPr>
          <w:p w14:paraId="20827D70" w14:textId="5BE2D5C8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 (6.0%)</w:t>
            </w:r>
          </w:p>
        </w:tc>
        <w:tc>
          <w:tcPr>
            <w:tcW w:w="1419" w:type="dxa"/>
          </w:tcPr>
          <w:p w14:paraId="4912EFCE" w14:textId="2830462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 (6.0%)</w:t>
            </w:r>
          </w:p>
        </w:tc>
        <w:tc>
          <w:tcPr>
            <w:tcW w:w="1104" w:type="dxa"/>
          </w:tcPr>
          <w:p w14:paraId="76867B90" w14:textId="77777777" w:rsidR="00E1112D" w:rsidRPr="002F6145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</w:p>
        </w:tc>
      </w:tr>
      <w:tr w:rsidR="00E1112D" w:rsidRPr="000A0D63" w14:paraId="05BA35B9" w14:textId="77777777" w:rsidTr="00616F02">
        <w:tc>
          <w:tcPr>
            <w:tcW w:w="1679" w:type="dxa"/>
          </w:tcPr>
          <w:p w14:paraId="3487024A" w14:textId="7F491976" w:rsidR="00E1112D" w:rsidRPr="000A0D63" w:rsidRDefault="002E2542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2E254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Body mass index</w:t>
            </w:r>
            <w:r w:rsidR="00E1112D" w:rsidRPr="000A0D63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 xml:space="preserve"> </w:t>
            </w:r>
            <w:r w:rsidR="00E1112D"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(kg/m2)</w:t>
            </w:r>
            <w:r w:rsidR="00E1112D" w:rsidRPr="000A0D63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 xml:space="preserve">   </w:t>
            </w:r>
          </w:p>
        </w:tc>
        <w:tc>
          <w:tcPr>
            <w:tcW w:w="1364" w:type="dxa"/>
          </w:tcPr>
          <w:p w14:paraId="3A6FA241" w14:textId="7D774789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3.38 ± 3.28</w:t>
            </w:r>
          </w:p>
        </w:tc>
        <w:tc>
          <w:tcPr>
            <w:tcW w:w="1364" w:type="dxa"/>
          </w:tcPr>
          <w:p w14:paraId="67B07B7E" w14:textId="64005E82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3.87 ± 3.83</w:t>
            </w:r>
          </w:p>
        </w:tc>
        <w:tc>
          <w:tcPr>
            <w:tcW w:w="1376" w:type="dxa"/>
          </w:tcPr>
          <w:p w14:paraId="787E6F7B" w14:textId="7D369849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4.03 ± 2.75</w:t>
            </w:r>
          </w:p>
        </w:tc>
        <w:tc>
          <w:tcPr>
            <w:tcW w:w="1419" w:type="dxa"/>
          </w:tcPr>
          <w:p w14:paraId="2587B24E" w14:textId="327D1A69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5.35 ± 3.53</w:t>
            </w:r>
          </w:p>
        </w:tc>
        <w:tc>
          <w:tcPr>
            <w:tcW w:w="1104" w:type="dxa"/>
          </w:tcPr>
          <w:p w14:paraId="61D00E1C" w14:textId="39377747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027</w:t>
            </w:r>
          </w:p>
        </w:tc>
      </w:tr>
      <w:tr w:rsidR="00E1112D" w:rsidRPr="000A0D63" w14:paraId="4DE14585" w14:textId="77777777" w:rsidTr="00616F02">
        <w:tc>
          <w:tcPr>
            <w:tcW w:w="1679" w:type="dxa"/>
          </w:tcPr>
          <w:p w14:paraId="53AB9CC0" w14:textId="7636B672" w:rsidR="00E1112D" w:rsidRPr="000A0D63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HDL-C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(m</w:t>
            </w:r>
            <w:r w:rsidR="00E8285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mol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/dL)</w:t>
            </w:r>
          </w:p>
        </w:tc>
        <w:tc>
          <w:tcPr>
            <w:tcW w:w="1364" w:type="dxa"/>
          </w:tcPr>
          <w:p w14:paraId="79A94178" w14:textId="005E757F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60.36 ± 13.10</w:t>
            </w:r>
          </w:p>
        </w:tc>
        <w:tc>
          <w:tcPr>
            <w:tcW w:w="1364" w:type="dxa"/>
          </w:tcPr>
          <w:p w14:paraId="6D41A2FC" w14:textId="42CE2E00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4.21 ± 9.46</w:t>
            </w:r>
          </w:p>
        </w:tc>
        <w:tc>
          <w:tcPr>
            <w:tcW w:w="1376" w:type="dxa"/>
          </w:tcPr>
          <w:p w14:paraId="0A168A45" w14:textId="7AC79DEC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8.45 ± 10.31</w:t>
            </w:r>
          </w:p>
        </w:tc>
        <w:tc>
          <w:tcPr>
            <w:tcW w:w="1419" w:type="dxa"/>
          </w:tcPr>
          <w:p w14:paraId="1DC34220" w14:textId="570272D9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9.59 ± 6.89</w:t>
            </w:r>
          </w:p>
        </w:tc>
        <w:tc>
          <w:tcPr>
            <w:tcW w:w="1104" w:type="dxa"/>
          </w:tcPr>
          <w:p w14:paraId="66CC7CEC" w14:textId="5643F97B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sz w:val="13"/>
                <w:szCs w:val="13"/>
                <w14:ligatures w14:val="none"/>
              </w:rPr>
              <w:t>&lt;0.001</w:t>
            </w:r>
          </w:p>
        </w:tc>
      </w:tr>
      <w:tr w:rsidR="00E1112D" w:rsidRPr="000A0D63" w14:paraId="355CA58B" w14:textId="77777777" w:rsidTr="00616F02">
        <w:tc>
          <w:tcPr>
            <w:tcW w:w="1679" w:type="dxa"/>
          </w:tcPr>
          <w:p w14:paraId="5634ECB6" w14:textId="7433D1D1" w:rsidR="00E1112D" w:rsidRPr="000A0D63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  <w14:ligatures w14:val="none"/>
              </w:rPr>
              <w:t>LDL-C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(</w:t>
            </w:r>
            <w:r w:rsidR="00E56C60" w:rsidRPr="00E56C60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mmol/L</w:t>
            </w:r>
            <w:r w:rsidRPr="000A0D63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364" w:type="dxa"/>
          </w:tcPr>
          <w:p w14:paraId="4769E373" w14:textId="48EC777F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.61 ± 0.91</w:t>
            </w:r>
          </w:p>
        </w:tc>
        <w:tc>
          <w:tcPr>
            <w:tcW w:w="1364" w:type="dxa"/>
          </w:tcPr>
          <w:p w14:paraId="44478ABE" w14:textId="32B11D5A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.71 ± 0.80</w:t>
            </w:r>
          </w:p>
        </w:tc>
        <w:tc>
          <w:tcPr>
            <w:tcW w:w="1376" w:type="dxa"/>
          </w:tcPr>
          <w:p w14:paraId="07A27E4F" w14:textId="4FBFD3D8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.70 ± 0.82</w:t>
            </w:r>
          </w:p>
        </w:tc>
        <w:tc>
          <w:tcPr>
            <w:tcW w:w="1419" w:type="dxa"/>
          </w:tcPr>
          <w:p w14:paraId="7FD443A9" w14:textId="0D2EF09F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2.54 ± 1.08</w:t>
            </w:r>
          </w:p>
        </w:tc>
        <w:tc>
          <w:tcPr>
            <w:tcW w:w="1104" w:type="dxa"/>
          </w:tcPr>
          <w:p w14:paraId="0D34959F" w14:textId="4EC13926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0.764</w:t>
            </w:r>
          </w:p>
        </w:tc>
      </w:tr>
      <w:tr w:rsidR="00E1112D" w:rsidRPr="000A0D63" w14:paraId="27C07C41" w14:textId="77777777" w:rsidTr="00616F02">
        <w:tc>
          <w:tcPr>
            <w:tcW w:w="1679" w:type="dxa"/>
          </w:tcPr>
          <w:p w14:paraId="3E47827D" w14:textId="4076AAB3" w:rsidR="00E1112D" w:rsidRPr="000A0D63" w:rsidRDefault="00E1112D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bookmarkStart w:id="0" w:name="_Hlk220417293"/>
            <w:r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SUA</w:t>
            </w:r>
            <w:bookmarkEnd w:id="0"/>
            <w:r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（</w:t>
            </w:r>
            <w:r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mg/dL</w:t>
            </w:r>
            <w:r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1364" w:type="dxa"/>
          </w:tcPr>
          <w:p w14:paraId="5865C9B4" w14:textId="2CF4DD68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3.48 ± 0.87</w:t>
            </w:r>
          </w:p>
        </w:tc>
        <w:tc>
          <w:tcPr>
            <w:tcW w:w="1364" w:type="dxa"/>
          </w:tcPr>
          <w:p w14:paraId="53F7E57E" w14:textId="48DEBCD1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4.93 ± 0.86</w:t>
            </w:r>
          </w:p>
        </w:tc>
        <w:tc>
          <w:tcPr>
            <w:tcW w:w="1376" w:type="dxa"/>
          </w:tcPr>
          <w:p w14:paraId="682BEA36" w14:textId="23FE7631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.96 ± 1.21</w:t>
            </w:r>
          </w:p>
        </w:tc>
        <w:tc>
          <w:tcPr>
            <w:tcW w:w="1419" w:type="dxa"/>
          </w:tcPr>
          <w:p w14:paraId="77C518D8" w14:textId="74090E97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7.22 ± 1.58</w:t>
            </w:r>
          </w:p>
        </w:tc>
        <w:tc>
          <w:tcPr>
            <w:tcW w:w="1104" w:type="dxa"/>
          </w:tcPr>
          <w:p w14:paraId="5F5700A4" w14:textId="0E5C7578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sz w:val="13"/>
                <w:szCs w:val="13"/>
                <w14:ligatures w14:val="none"/>
              </w:rPr>
              <w:t>&lt;0.001</w:t>
            </w:r>
          </w:p>
        </w:tc>
      </w:tr>
      <w:tr w:rsidR="00E1112D" w:rsidRPr="000A0D63" w14:paraId="651CEAF5" w14:textId="77777777" w:rsidTr="00AC5D54">
        <w:tc>
          <w:tcPr>
            <w:tcW w:w="1679" w:type="dxa"/>
            <w:tcBorders>
              <w:bottom w:val="single" w:sz="8" w:space="0" w:color="auto"/>
            </w:tcBorders>
          </w:tcPr>
          <w:p w14:paraId="1E6B99F0" w14:textId="4C0550E8" w:rsidR="00E1112D" w:rsidRPr="000A0D63" w:rsidRDefault="002E2542" w:rsidP="00E111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</w:pPr>
            <w:r w:rsidRPr="002E2542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Creatinine</w:t>
            </w:r>
            <w:r w:rsidR="00E1112D"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（</w:t>
            </w:r>
            <w:proofErr w:type="spellStart"/>
            <w:r w:rsidR="00E1112D"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umol</w:t>
            </w:r>
            <w:proofErr w:type="spellEnd"/>
            <w:r w:rsidR="00E1112D"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/L</w:t>
            </w:r>
            <w:r w:rsidR="00E1112D" w:rsidRPr="00931DA9">
              <w:rPr>
                <w:rFonts w:ascii="Times New Roman" w:hAnsi="Times New Roman" w:cs="Times New Roman"/>
                <w:b/>
                <w:bCs/>
                <w:sz w:val="13"/>
                <w:szCs w:val="13"/>
                <w14:ligatures w14:val="none"/>
              </w:rPr>
              <w:t>）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14:paraId="20FD5B3D" w14:textId="2921DDE6" w:rsidR="00E1112D" w:rsidRPr="006C2BC9" w:rsidRDefault="005A405B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5A405B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57.86 ± 12.34</w:t>
            </w:r>
          </w:p>
        </w:tc>
        <w:tc>
          <w:tcPr>
            <w:tcW w:w="1364" w:type="dxa"/>
            <w:tcBorders>
              <w:bottom w:val="single" w:sz="8" w:space="0" w:color="auto"/>
            </w:tcBorders>
          </w:tcPr>
          <w:p w14:paraId="32A1FED7" w14:textId="69949354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67.90 ± 23.89</w:t>
            </w:r>
          </w:p>
        </w:tc>
        <w:tc>
          <w:tcPr>
            <w:tcW w:w="1376" w:type="dxa"/>
            <w:tcBorders>
              <w:bottom w:val="single" w:sz="8" w:space="0" w:color="auto"/>
            </w:tcBorders>
          </w:tcPr>
          <w:p w14:paraId="0BBA431E" w14:textId="03E4F7F4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79.42 ± 37.16</w:t>
            </w:r>
          </w:p>
        </w:tc>
        <w:tc>
          <w:tcPr>
            <w:tcW w:w="1419" w:type="dxa"/>
            <w:tcBorders>
              <w:bottom w:val="single" w:sz="8" w:space="0" w:color="auto"/>
            </w:tcBorders>
          </w:tcPr>
          <w:p w14:paraId="03AD948B" w14:textId="0208F77A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E1112D"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  <w:t>80.66 ± 23.76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35284647" w14:textId="7C1989FF" w:rsidR="00E1112D" w:rsidRPr="006C2BC9" w:rsidRDefault="00E1112D" w:rsidP="00E11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  <w14:ligatures w14:val="none"/>
              </w:rPr>
            </w:pPr>
            <w:r w:rsidRPr="000A0D63">
              <w:rPr>
                <w:rFonts w:ascii="Times New Roman" w:hAnsi="Times New Roman" w:cs="Times New Roman" w:hint="eastAsia"/>
                <w:sz w:val="13"/>
                <w:szCs w:val="13"/>
                <w14:ligatures w14:val="none"/>
              </w:rPr>
              <w:t>&lt;0.001</w:t>
            </w:r>
          </w:p>
        </w:tc>
      </w:tr>
    </w:tbl>
    <w:p w14:paraId="542634EA" w14:textId="44CE0653" w:rsidR="002E2542" w:rsidRDefault="002E2542" w:rsidP="002E25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 w:rsidRPr="00DF5FC4">
        <w:rPr>
          <w:rFonts w:ascii="Times New Roman" w:hAnsi="Times New Roman" w:cs="Times New Roman" w:hint="eastAsia"/>
          <w:sz w:val="18"/>
          <w:szCs w:val="18"/>
        </w:rPr>
        <w:t xml:space="preserve">Data are mean </w:t>
      </w:r>
      <w:r w:rsidRPr="00DF5FC4">
        <w:rPr>
          <w:rFonts w:ascii="Times New Roman" w:hAnsi="Times New Roman" w:cs="Times New Roman" w:hint="eastAsia"/>
          <w:sz w:val="18"/>
          <w:szCs w:val="18"/>
        </w:rPr>
        <w:t>±</w:t>
      </w:r>
      <w:r w:rsidRPr="00DF5FC4">
        <w:rPr>
          <w:rFonts w:ascii="Times New Roman" w:hAnsi="Times New Roman" w:cs="Times New Roman" w:hint="eastAsia"/>
          <w:sz w:val="18"/>
          <w:szCs w:val="18"/>
        </w:rPr>
        <w:t xml:space="preserve"> SD for continuous variables and n (column %) for categorical variables. Percentages sum to 100% within columns unless stated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E5FAB">
        <w:rPr>
          <w:rFonts w:ascii="Times New Roman" w:hAnsi="Times New Roman" w:cs="Times New Roman"/>
          <w:sz w:val="18"/>
          <w:szCs w:val="18"/>
        </w:rPr>
        <w:t xml:space="preserve">Abbreviations: HDL-C and LDL-C, high- and low-density lipoprotein cholesterol; </w:t>
      </w:r>
      <w:r w:rsidRPr="002E2542">
        <w:rPr>
          <w:rFonts w:ascii="Times New Roman" w:hAnsi="Times New Roman" w:cs="Times New Roman"/>
          <w:sz w:val="18"/>
          <w:szCs w:val="18"/>
        </w:rPr>
        <w:t>SUA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E2542">
        <w:rPr>
          <w:rFonts w:ascii="Times New Roman" w:hAnsi="Times New Roman" w:cs="Times New Roman" w:hint="eastAsia"/>
          <w:sz w:val="18"/>
          <w:szCs w:val="18"/>
        </w:rPr>
        <w:t xml:space="preserve"> serum uric acid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A16A8E4" w14:textId="2CAF1786" w:rsidR="00315DC3" w:rsidRPr="002E2542" w:rsidRDefault="00315DC3" w:rsidP="002E2542">
      <w:pPr>
        <w:pStyle w:val="a7"/>
        <w:rPr>
          <w:rFonts w:ascii="Times New Roman" w:eastAsiaTheme="minorEastAsia" w:hAnsi="Times New Roman" w:cs="Times New Roman"/>
          <w:sz w:val="18"/>
          <w:szCs w:val="18"/>
          <w14:ligatures w14:val="none"/>
        </w:rPr>
      </w:pPr>
    </w:p>
    <w:sectPr w:rsidR="00315DC3" w:rsidRPr="002E2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889D1" w14:textId="77777777" w:rsidR="007A5FA8" w:rsidRDefault="007A5FA8" w:rsidP="00931DA9">
      <w:pPr>
        <w:spacing w:after="0" w:line="240" w:lineRule="auto"/>
      </w:pPr>
      <w:r>
        <w:separator/>
      </w:r>
    </w:p>
  </w:endnote>
  <w:endnote w:type="continuationSeparator" w:id="0">
    <w:p w14:paraId="061FFB34" w14:textId="77777777" w:rsidR="007A5FA8" w:rsidRDefault="007A5FA8" w:rsidP="00931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D24A0" w14:textId="77777777" w:rsidR="007A5FA8" w:rsidRDefault="007A5FA8" w:rsidP="00931DA9">
      <w:pPr>
        <w:spacing w:after="0" w:line="240" w:lineRule="auto"/>
      </w:pPr>
      <w:r>
        <w:separator/>
      </w:r>
    </w:p>
  </w:footnote>
  <w:footnote w:type="continuationSeparator" w:id="0">
    <w:p w14:paraId="5FDF2932" w14:textId="77777777" w:rsidR="007A5FA8" w:rsidRDefault="007A5FA8" w:rsidP="00931D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7B"/>
    <w:rsid w:val="002B4483"/>
    <w:rsid w:val="002C07DE"/>
    <w:rsid w:val="002E2542"/>
    <w:rsid w:val="00315DC3"/>
    <w:rsid w:val="003C2338"/>
    <w:rsid w:val="004A5C06"/>
    <w:rsid w:val="0059257B"/>
    <w:rsid w:val="005A405B"/>
    <w:rsid w:val="005D7AD9"/>
    <w:rsid w:val="007A5FA8"/>
    <w:rsid w:val="00877834"/>
    <w:rsid w:val="008F3F96"/>
    <w:rsid w:val="00931DA9"/>
    <w:rsid w:val="009F1FB2"/>
    <w:rsid w:val="00A10575"/>
    <w:rsid w:val="00DA105C"/>
    <w:rsid w:val="00E1112D"/>
    <w:rsid w:val="00E56C60"/>
    <w:rsid w:val="00E82851"/>
    <w:rsid w:val="00EB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50B04"/>
  <w15:chartTrackingRefBased/>
  <w15:docId w15:val="{1F7403AA-28A5-40BD-9C9B-CDE3F1CF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D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D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DA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D7AD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E3CE3-E6DE-458F-9B0D-EDBCD57DD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su</dc:creator>
  <cp:keywords/>
  <dc:description/>
  <cp:lastModifiedBy>tiansheng su</cp:lastModifiedBy>
  <cp:revision>12</cp:revision>
  <dcterms:created xsi:type="dcterms:W3CDTF">2026-01-26T05:10:00Z</dcterms:created>
  <dcterms:modified xsi:type="dcterms:W3CDTF">2026-06-14T00:22:00Z</dcterms:modified>
</cp:coreProperties>
</file>